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F6CFB" w14:textId="0351051E" w:rsidR="001F6F01" w:rsidRPr="005573BB" w:rsidRDefault="00964795" w:rsidP="001F6F01">
      <w:pPr>
        <w:spacing w:line="48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  <w:bCs/>
        </w:rPr>
        <w:t>Multimedia Appendix 1</w:t>
      </w:r>
      <w:r w:rsidR="001F6F01" w:rsidRPr="005573BB">
        <w:rPr>
          <w:rFonts w:asciiTheme="majorHAnsi" w:hAnsiTheme="majorHAnsi" w:cstheme="majorHAnsi"/>
          <w:b/>
          <w:bCs/>
        </w:rPr>
        <w:t xml:space="preserve">. </w:t>
      </w:r>
      <w:r w:rsidR="001F6F01" w:rsidRPr="005573BB">
        <w:rPr>
          <w:rFonts w:asciiTheme="majorHAnsi" w:hAnsiTheme="majorHAnsi" w:cstheme="majorHAnsi"/>
        </w:rPr>
        <w:t xml:space="preserve">Difference in code blue process between the standard </w:t>
      </w:r>
      <w:r w:rsidR="001F6F01" w:rsidRPr="005573BB">
        <w:rPr>
          <w:rFonts w:asciiTheme="majorHAnsi" w:hAnsiTheme="majorHAnsi" w:cstheme="majorHAnsi"/>
          <w:color w:val="000000" w:themeColor="text1"/>
        </w:rPr>
        <w:t xml:space="preserve">cardiopulmonary </w:t>
      </w:r>
      <w:r w:rsidR="001F6F01" w:rsidRPr="004A5F3A">
        <w:rPr>
          <w:rFonts w:asciiTheme="majorHAnsi" w:hAnsiTheme="majorHAnsi" w:cstheme="majorHAnsi"/>
          <w:color w:val="000000" w:themeColor="text1"/>
        </w:rPr>
        <w:t xml:space="preserve">resuscitation </w:t>
      </w:r>
      <w:r w:rsidR="001F6F01" w:rsidRPr="005573BB">
        <w:rPr>
          <w:rFonts w:asciiTheme="majorHAnsi" w:hAnsiTheme="majorHAnsi" w:cstheme="majorHAnsi"/>
          <w:color w:val="000000" w:themeColor="text1"/>
        </w:rPr>
        <w:t>(CPR)</w:t>
      </w:r>
      <w:r w:rsidR="001F6F01" w:rsidRPr="005573BB">
        <w:rPr>
          <w:rFonts w:asciiTheme="majorHAnsi" w:hAnsiTheme="majorHAnsi" w:cstheme="majorHAnsi"/>
        </w:rPr>
        <w:t xml:space="preserve"> algorithm and the AHA (American Heart Association) </w:t>
      </w:r>
      <w:r w:rsidR="001F6F01" w:rsidRPr="005573BB">
        <w:rPr>
          <w:rFonts w:asciiTheme="majorHAnsi" w:hAnsiTheme="majorHAnsi" w:cstheme="majorHAnsi"/>
          <w:color w:val="000000" w:themeColor="text1"/>
        </w:rPr>
        <w:t>COVID-19-Related Interim Resuscitation Guideline</w:t>
      </w:r>
    </w:p>
    <w:tbl>
      <w:tblPr>
        <w:tblStyle w:val="TableGrid"/>
        <w:tblpPr w:leftFromText="180" w:rightFromText="180" w:vertAnchor="text" w:tblpXSpec="center" w:tblpY="1"/>
        <w:tblOverlap w:val="never"/>
        <w:tblW w:w="10165" w:type="dxa"/>
        <w:tblLook w:val="04A0" w:firstRow="1" w:lastRow="0" w:firstColumn="1" w:lastColumn="0" w:noHBand="0" w:noVBand="1"/>
      </w:tblPr>
      <w:tblGrid>
        <w:gridCol w:w="1766"/>
        <w:gridCol w:w="3269"/>
        <w:gridCol w:w="5130"/>
      </w:tblGrid>
      <w:tr w:rsidR="001F6F01" w:rsidRPr="005573BB" w14:paraId="05D3875C" w14:textId="77777777" w:rsidTr="00746AF0">
        <w:tc>
          <w:tcPr>
            <w:tcW w:w="1766" w:type="dxa"/>
          </w:tcPr>
          <w:p w14:paraId="64C4B605" w14:textId="77777777" w:rsidR="001F6F01" w:rsidRPr="005573BB" w:rsidRDefault="001F6F01" w:rsidP="00746AF0">
            <w:pPr>
              <w:spacing w:line="480" w:lineRule="auto"/>
              <w:rPr>
                <w:rFonts w:asciiTheme="majorHAnsi" w:hAnsiTheme="majorHAnsi" w:cstheme="majorHAnsi"/>
                <w:b/>
                <w:bCs/>
              </w:rPr>
            </w:pPr>
            <w:r w:rsidRPr="005573BB">
              <w:rPr>
                <w:rFonts w:asciiTheme="majorHAnsi" w:hAnsiTheme="majorHAnsi" w:cstheme="majorHAnsi"/>
                <w:b/>
                <w:bCs/>
              </w:rPr>
              <w:t xml:space="preserve">Area </w:t>
            </w:r>
          </w:p>
        </w:tc>
        <w:tc>
          <w:tcPr>
            <w:tcW w:w="3269" w:type="dxa"/>
          </w:tcPr>
          <w:p w14:paraId="6987B9AD" w14:textId="77777777" w:rsidR="001F6F01" w:rsidRPr="005573BB" w:rsidRDefault="001F6F01" w:rsidP="00746AF0">
            <w:pPr>
              <w:spacing w:line="480" w:lineRule="auto"/>
              <w:rPr>
                <w:rFonts w:asciiTheme="majorHAnsi" w:hAnsiTheme="majorHAnsi" w:cstheme="majorHAnsi"/>
                <w:b/>
                <w:bCs/>
              </w:rPr>
            </w:pPr>
            <w:r w:rsidRPr="005573BB">
              <w:rPr>
                <w:rFonts w:asciiTheme="majorHAnsi" w:hAnsiTheme="majorHAnsi" w:cstheme="majorHAnsi"/>
                <w:b/>
                <w:bCs/>
              </w:rPr>
              <w:t xml:space="preserve">CPR process </w:t>
            </w:r>
          </w:p>
          <w:p w14:paraId="16EB1637" w14:textId="77777777" w:rsidR="001F6F01" w:rsidRPr="005573BB" w:rsidRDefault="001F6F01" w:rsidP="00746AF0">
            <w:pPr>
              <w:spacing w:line="480" w:lineRule="auto"/>
              <w:rPr>
                <w:rFonts w:asciiTheme="majorHAnsi" w:hAnsiTheme="majorHAnsi" w:cstheme="majorHAnsi"/>
                <w:b/>
                <w:bCs/>
              </w:rPr>
            </w:pPr>
            <w:r w:rsidRPr="005573BB">
              <w:rPr>
                <w:rFonts w:asciiTheme="majorHAnsi" w:hAnsiTheme="majorHAnsi" w:cstheme="majorHAnsi"/>
                <w:b/>
                <w:bCs/>
              </w:rPr>
              <w:t>Based on AHA standard CPR algorithm (Prior COVID-19)</w:t>
            </w:r>
          </w:p>
        </w:tc>
        <w:tc>
          <w:tcPr>
            <w:tcW w:w="5130" w:type="dxa"/>
          </w:tcPr>
          <w:p w14:paraId="53BFF2D4" w14:textId="77777777" w:rsidR="001F6F01" w:rsidRPr="005573BB" w:rsidRDefault="001F6F01" w:rsidP="00746AF0">
            <w:pPr>
              <w:spacing w:line="480" w:lineRule="auto"/>
              <w:rPr>
                <w:rFonts w:asciiTheme="majorHAnsi" w:hAnsiTheme="majorHAnsi" w:cstheme="majorHAnsi"/>
                <w:b/>
                <w:bCs/>
              </w:rPr>
            </w:pPr>
            <w:r w:rsidRPr="005573BB">
              <w:rPr>
                <w:rFonts w:asciiTheme="majorHAnsi" w:hAnsiTheme="majorHAnsi" w:cstheme="majorHAnsi"/>
                <w:b/>
                <w:bCs/>
              </w:rPr>
              <w:t xml:space="preserve">Enhanced-Precautions CPR Process based on AHA </w:t>
            </w:r>
            <w:r w:rsidRPr="005573BB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COVID-19-Related Interim Resuscitation Guideline</w:t>
            </w:r>
            <w:r w:rsidRPr="005573BB">
              <w:rPr>
                <w:rFonts w:asciiTheme="majorHAnsi" w:hAnsiTheme="majorHAnsi" w:cstheme="majorHAnsi"/>
                <w:color w:val="000000" w:themeColor="text1"/>
              </w:rPr>
              <w:t xml:space="preserve"> </w:t>
            </w:r>
            <w:r w:rsidRPr="005573BB">
              <w:rPr>
                <w:rFonts w:asciiTheme="majorHAnsi" w:hAnsiTheme="majorHAnsi" w:cstheme="majorHAnsi"/>
                <w:b/>
                <w:bCs/>
              </w:rPr>
              <w:t>(Post COVID-19)</w:t>
            </w:r>
          </w:p>
        </w:tc>
      </w:tr>
      <w:tr w:rsidR="001F6F01" w:rsidRPr="005573BB" w14:paraId="504B7EBA" w14:textId="77777777" w:rsidTr="00746AF0">
        <w:tc>
          <w:tcPr>
            <w:tcW w:w="1766" w:type="dxa"/>
          </w:tcPr>
          <w:p w14:paraId="1EFC8DD2" w14:textId="77777777" w:rsidR="001F6F01" w:rsidRPr="005573BB" w:rsidRDefault="001F6F01" w:rsidP="00746AF0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5573BB">
              <w:rPr>
                <w:rFonts w:asciiTheme="majorHAnsi" w:hAnsiTheme="majorHAnsi" w:cstheme="majorHAnsi"/>
              </w:rPr>
              <w:t xml:space="preserve">Placement of team members and roles and </w:t>
            </w:r>
          </w:p>
          <w:p w14:paraId="59D96A02" w14:textId="77777777" w:rsidR="001F6F01" w:rsidRPr="005573BB" w:rsidRDefault="001F6F01" w:rsidP="00746AF0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5573BB">
              <w:rPr>
                <w:rFonts w:asciiTheme="majorHAnsi" w:hAnsiTheme="majorHAnsi" w:cstheme="majorHAnsi"/>
              </w:rPr>
              <w:t xml:space="preserve">responsibilities </w:t>
            </w:r>
          </w:p>
          <w:p w14:paraId="04C4BBD3" w14:textId="77777777" w:rsidR="001F6F01" w:rsidRPr="005573BB" w:rsidRDefault="001F6F01" w:rsidP="00746AF0">
            <w:pPr>
              <w:spacing w:line="480" w:lineRule="auto"/>
              <w:rPr>
                <w:rFonts w:asciiTheme="majorHAnsi" w:hAnsiTheme="majorHAnsi" w:cstheme="majorHAnsi"/>
              </w:rPr>
            </w:pPr>
          </w:p>
          <w:p w14:paraId="0A66531D" w14:textId="77777777" w:rsidR="001F6F01" w:rsidRPr="005573BB" w:rsidRDefault="001F6F01" w:rsidP="00746AF0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3269" w:type="dxa"/>
          </w:tcPr>
          <w:p w14:paraId="128F41A0" w14:textId="77777777" w:rsidR="001F6F01" w:rsidRPr="005573BB" w:rsidRDefault="001F6F01" w:rsidP="00746AF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5573BB">
              <w:rPr>
                <w:rFonts w:asciiTheme="majorHAnsi" w:hAnsiTheme="majorHAnsi" w:cstheme="majorHAnsi"/>
                <w:color w:val="000000" w:themeColor="text1"/>
              </w:rPr>
              <w:t>All team members are inside the room.</w:t>
            </w:r>
          </w:p>
          <w:p w14:paraId="1CD5528C" w14:textId="77777777" w:rsidR="001F6F01" w:rsidRPr="005573BB" w:rsidRDefault="001F6F01" w:rsidP="001F6F0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5573BB">
              <w:rPr>
                <w:rFonts w:asciiTheme="majorHAnsi" w:hAnsiTheme="majorHAnsi" w:cstheme="majorHAnsi"/>
                <w:color w:val="000000" w:themeColor="text1"/>
              </w:rPr>
              <w:t xml:space="preserve">Nurse 1: Primary nurse, provides information about the patient, next to physician team leader  </w:t>
            </w:r>
          </w:p>
          <w:p w14:paraId="3ECC79E9" w14:textId="77777777" w:rsidR="001F6F01" w:rsidRPr="005573BB" w:rsidRDefault="001F6F01" w:rsidP="001F6F0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5573BB">
              <w:rPr>
                <w:rFonts w:asciiTheme="majorHAnsi" w:hAnsiTheme="majorHAnsi" w:cstheme="majorHAnsi"/>
                <w:color w:val="000000" w:themeColor="text1"/>
              </w:rPr>
              <w:t xml:space="preserve">Nurse 2: Medication/defibrillator nurse, next to crash cart.  </w:t>
            </w:r>
          </w:p>
          <w:p w14:paraId="456DAA33" w14:textId="77777777" w:rsidR="001F6F01" w:rsidRPr="005573BB" w:rsidRDefault="001F6F01" w:rsidP="001F6F0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5573BB">
              <w:rPr>
                <w:rFonts w:asciiTheme="majorHAnsi" w:hAnsiTheme="majorHAnsi" w:cstheme="majorHAnsi"/>
                <w:color w:val="000000" w:themeColor="text1"/>
              </w:rPr>
              <w:t xml:space="preserve">Nurse 3: Recorder, next to physician team leader </w:t>
            </w:r>
          </w:p>
          <w:p w14:paraId="1B27361B" w14:textId="77777777" w:rsidR="001F6F01" w:rsidRPr="005573BB" w:rsidRDefault="001F6F01" w:rsidP="001F6F0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5573BB">
              <w:rPr>
                <w:rFonts w:asciiTheme="majorHAnsi" w:hAnsiTheme="majorHAnsi" w:cstheme="majorHAnsi"/>
                <w:color w:val="000000" w:themeColor="text1"/>
              </w:rPr>
              <w:t>Nurse 4: Crowd control, minimizes participants, (mobile, no designated place to stand)</w:t>
            </w:r>
          </w:p>
          <w:p w14:paraId="4A53598A" w14:textId="77777777" w:rsidR="001F6F01" w:rsidRPr="005573BB" w:rsidRDefault="001F6F01" w:rsidP="001F6F0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5573BB">
              <w:rPr>
                <w:rFonts w:asciiTheme="majorHAnsi" w:hAnsiTheme="majorHAnsi" w:cstheme="majorHAnsi"/>
                <w:color w:val="000000" w:themeColor="text1"/>
              </w:rPr>
              <w:t xml:space="preserve">Nurse 5: Nurse team leader, makes sure all roles are filled, </w:t>
            </w:r>
            <w:r w:rsidRPr="005573BB">
              <w:rPr>
                <w:rFonts w:asciiTheme="majorHAnsi" w:hAnsiTheme="majorHAnsi" w:cstheme="majorHAnsi"/>
                <w:color w:val="000000" w:themeColor="text1"/>
              </w:rPr>
              <w:lastRenderedPageBreak/>
              <w:t>helps secure a higher-level bed if needed and communicates that with the house supervisor (mobile, no designated place to stand)</w:t>
            </w:r>
          </w:p>
          <w:p w14:paraId="7A9ED1A8" w14:textId="77777777" w:rsidR="001F6F01" w:rsidRPr="005573BB" w:rsidRDefault="001F6F01" w:rsidP="001F6F0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5573BB">
              <w:rPr>
                <w:rFonts w:asciiTheme="majorHAnsi" w:hAnsiTheme="majorHAnsi" w:cstheme="majorHAnsi"/>
                <w:color w:val="000000" w:themeColor="text1"/>
              </w:rPr>
              <w:t xml:space="preserve">Respiratory Therapist (RT): Airway role, head of the bed  </w:t>
            </w:r>
          </w:p>
          <w:p w14:paraId="39DE01A8" w14:textId="77777777" w:rsidR="001F6F01" w:rsidRPr="005573BB" w:rsidRDefault="001F6F01" w:rsidP="001F6F0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5573BB">
              <w:rPr>
                <w:rFonts w:asciiTheme="majorHAnsi" w:hAnsiTheme="majorHAnsi" w:cstheme="majorHAnsi"/>
                <w:color w:val="000000" w:themeColor="text1"/>
              </w:rPr>
              <w:t xml:space="preserve">Technician 1 and 2: Provide “continuous” compressions, on either side of the bed </w:t>
            </w:r>
          </w:p>
          <w:p w14:paraId="14F26BF7" w14:textId="77777777" w:rsidR="001F6F01" w:rsidRPr="005573BB" w:rsidRDefault="001F6F01" w:rsidP="001F6F0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5573BB">
              <w:rPr>
                <w:rFonts w:asciiTheme="majorHAnsi" w:hAnsiTheme="majorHAnsi" w:cstheme="majorHAnsi"/>
                <w:color w:val="000000" w:themeColor="text1"/>
              </w:rPr>
              <w:t>Physician 1: Physician team leader, foot of the bed</w:t>
            </w:r>
          </w:p>
          <w:p w14:paraId="3324A5B8" w14:textId="77777777" w:rsidR="001F6F01" w:rsidRPr="005573BB" w:rsidRDefault="001F6F01" w:rsidP="001F6F0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5573BB">
              <w:rPr>
                <w:rFonts w:asciiTheme="majorHAnsi" w:hAnsiTheme="majorHAnsi" w:cstheme="majorHAnsi"/>
                <w:color w:val="000000" w:themeColor="text1"/>
              </w:rPr>
              <w:t>Physician 2: Airway management, head of the bed</w:t>
            </w:r>
          </w:p>
          <w:p w14:paraId="1FF64628" w14:textId="77777777" w:rsidR="001F6F01" w:rsidRPr="005573BB" w:rsidRDefault="001F6F01" w:rsidP="001F6F0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5573BB">
              <w:rPr>
                <w:rFonts w:asciiTheme="majorHAnsi" w:hAnsiTheme="majorHAnsi" w:cstheme="majorHAnsi"/>
                <w:color w:val="000000" w:themeColor="text1"/>
              </w:rPr>
              <w:t>Pharmacist: Manages medication, near crash cart</w:t>
            </w:r>
          </w:p>
        </w:tc>
        <w:tc>
          <w:tcPr>
            <w:tcW w:w="5130" w:type="dxa"/>
          </w:tcPr>
          <w:p w14:paraId="45EE3CDB" w14:textId="77777777" w:rsidR="001F6F01" w:rsidRPr="005573BB" w:rsidRDefault="001F6F01" w:rsidP="00746AF0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5573BB">
              <w:rPr>
                <w:rFonts w:asciiTheme="majorHAnsi" w:hAnsiTheme="majorHAnsi" w:cstheme="majorHAnsi"/>
              </w:rPr>
              <w:lastRenderedPageBreak/>
              <w:t xml:space="preserve">Team is divided into in-room and out-of-room teams. </w:t>
            </w:r>
          </w:p>
          <w:p w14:paraId="5FA16C9B" w14:textId="77777777" w:rsidR="001F6F01" w:rsidRPr="005573BB" w:rsidRDefault="001F6F01" w:rsidP="00746AF0">
            <w:pPr>
              <w:spacing w:line="480" w:lineRule="auto"/>
              <w:rPr>
                <w:rFonts w:asciiTheme="majorHAnsi" w:hAnsiTheme="majorHAnsi" w:cstheme="majorHAnsi"/>
              </w:rPr>
            </w:pPr>
          </w:p>
          <w:p w14:paraId="4ED06859" w14:textId="77777777" w:rsidR="001F6F01" w:rsidRPr="005573BB" w:rsidRDefault="001F6F01" w:rsidP="00746AF0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5573BB">
              <w:rPr>
                <w:rFonts w:asciiTheme="majorHAnsi" w:hAnsiTheme="majorHAnsi" w:cstheme="majorHAnsi"/>
              </w:rPr>
              <w:t xml:space="preserve">In-room Team: </w:t>
            </w:r>
          </w:p>
          <w:p w14:paraId="2C4009B5" w14:textId="77777777" w:rsidR="001F6F01" w:rsidRPr="005573BB" w:rsidRDefault="001F6F01" w:rsidP="001F6F0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5573BB">
              <w:rPr>
                <w:rFonts w:asciiTheme="majorHAnsi" w:hAnsiTheme="majorHAnsi" w:cstheme="majorHAnsi"/>
                <w:color w:val="000000" w:themeColor="text1"/>
              </w:rPr>
              <w:t xml:space="preserve">Nurse 1: intravenous access, draws labs, administers medications, manages defibrillator, </w:t>
            </w:r>
            <w:r w:rsidRPr="005573BB">
              <w:rPr>
                <w:rFonts w:asciiTheme="majorHAnsi" w:hAnsiTheme="majorHAnsi" w:cstheme="majorHAnsi"/>
              </w:rPr>
              <w:t>brings isolation code blue bag (has additional PPE or</w:t>
            </w:r>
            <w:r w:rsidRPr="005573BB">
              <w:rPr>
                <w:rFonts w:asciiTheme="majorHAnsi" w:hAnsiTheme="majorHAnsi" w:cstheme="majorHAnsi"/>
                <w:color w:val="000000" w:themeColor="text1"/>
              </w:rPr>
              <w:t xml:space="preserve"> personal protected equipment</w:t>
            </w:r>
            <w:r w:rsidRPr="005573BB">
              <w:rPr>
                <w:rFonts w:asciiTheme="majorHAnsi" w:hAnsiTheme="majorHAnsi" w:cstheme="majorHAnsi"/>
              </w:rPr>
              <w:t xml:space="preserve"> and airway supplies) off of the crash cart upon entry to the room, </w:t>
            </w:r>
            <w:r w:rsidRPr="005573BB">
              <w:rPr>
                <w:rFonts w:asciiTheme="majorHAnsi" w:hAnsiTheme="majorHAnsi" w:cstheme="majorHAnsi"/>
                <w:color w:val="000000" w:themeColor="text1"/>
              </w:rPr>
              <w:t xml:space="preserve">stands on one side of the bed but moves based on needs </w:t>
            </w:r>
          </w:p>
          <w:p w14:paraId="2FC12365" w14:textId="77777777" w:rsidR="001F6F01" w:rsidRPr="005573BB" w:rsidRDefault="001F6F01" w:rsidP="001F6F0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5573BB">
              <w:rPr>
                <w:rFonts w:asciiTheme="majorHAnsi" w:hAnsiTheme="majorHAnsi" w:cstheme="majorHAnsi"/>
                <w:color w:val="000000" w:themeColor="text1"/>
              </w:rPr>
              <w:t xml:space="preserve">Nurse 2: Assists Nurse 1, communicates with Nurse 3 (out of room) </w:t>
            </w:r>
          </w:p>
          <w:p w14:paraId="1F77ADD7" w14:textId="77777777" w:rsidR="001F6F01" w:rsidRPr="005573BB" w:rsidRDefault="001F6F01" w:rsidP="001F6F0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5573BB">
              <w:rPr>
                <w:rFonts w:asciiTheme="majorHAnsi" w:hAnsiTheme="majorHAnsi" w:cstheme="majorHAnsi"/>
                <w:color w:val="000000" w:themeColor="text1"/>
              </w:rPr>
              <w:t>Physician 1: ICU-code leader, brings</w:t>
            </w:r>
            <w:r w:rsidRPr="005573BB">
              <w:rPr>
                <w:rFonts w:asciiTheme="majorHAnsi" w:hAnsiTheme="majorHAnsi" w:cstheme="majorHAnsi"/>
              </w:rPr>
              <w:t xml:space="preserve"> isolation code blue bag </w:t>
            </w:r>
            <w:r w:rsidRPr="005573BB">
              <w:rPr>
                <w:rFonts w:asciiTheme="majorHAnsi" w:hAnsiTheme="majorHAnsi" w:cstheme="majorHAnsi"/>
                <w:color w:val="000000" w:themeColor="text1"/>
              </w:rPr>
              <w:t>(if not brought by Nurse 1), foot of the bed</w:t>
            </w:r>
          </w:p>
          <w:p w14:paraId="4D54C3E8" w14:textId="77777777" w:rsidR="001F6F01" w:rsidRPr="005573BB" w:rsidRDefault="001F6F01" w:rsidP="001F6F0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5573BB">
              <w:rPr>
                <w:rFonts w:asciiTheme="majorHAnsi" w:hAnsiTheme="majorHAnsi" w:cstheme="majorHAnsi"/>
                <w:color w:val="000000" w:themeColor="text1"/>
              </w:rPr>
              <w:t>Physician 2 A</w:t>
            </w:r>
            <w:r w:rsidRPr="005573BB">
              <w:rPr>
                <w:rFonts w:asciiTheme="majorHAnsi" w:hAnsiTheme="majorHAnsi" w:cstheme="majorHAnsi"/>
              </w:rPr>
              <w:t>nesthesia</w:t>
            </w:r>
            <w:r w:rsidRPr="005573BB">
              <w:rPr>
                <w:rFonts w:asciiTheme="majorHAnsi" w:hAnsiTheme="majorHAnsi" w:cstheme="majorHAnsi"/>
                <w:color w:val="000000" w:themeColor="text1"/>
              </w:rPr>
              <w:t xml:space="preserve">: Airway management, brings airway bag, head of the bed  </w:t>
            </w:r>
          </w:p>
          <w:p w14:paraId="47EC7AF7" w14:textId="77777777" w:rsidR="001F6F01" w:rsidRPr="005573BB" w:rsidRDefault="001F6F01" w:rsidP="001F6F0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5573BB">
              <w:rPr>
                <w:rFonts w:asciiTheme="majorHAnsi" w:hAnsiTheme="majorHAnsi" w:cstheme="majorHAnsi"/>
                <w:color w:val="000000" w:themeColor="text1"/>
              </w:rPr>
              <w:t xml:space="preserve">RT: Assists with airway, ventilator set up and connectivity, </w:t>
            </w:r>
            <w:r w:rsidRPr="005573BB">
              <w:rPr>
                <w:rFonts w:asciiTheme="majorHAnsi" w:hAnsiTheme="majorHAnsi" w:cstheme="majorHAnsi"/>
              </w:rPr>
              <w:t xml:space="preserve">head of the bed </w:t>
            </w:r>
          </w:p>
          <w:p w14:paraId="56362DD8" w14:textId="77777777" w:rsidR="001F6F01" w:rsidRPr="005573BB" w:rsidRDefault="001F6F01" w:rsidP="001F6F0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5573BB">
              <w:rPr>
                <w:rFonts w:asciiTheme="majorHAnsi" w:hAnsiTheme="majorHAnsi" w:cstheme="majorHAnsi"/>
                <w:color w:val="000000" w:themeColor="text1"/>
              </w:rPr>
              <w:lastRenderedPageBreak/>
              <w:t xml:space="preserve">Technician: Compressions (at a rate of 30 compressions followed by 2 breaths), side of the bed </w:t>
            </w:r>
          </w:p>
          <w:p w14:paraId="7789A8AF" w14:textId="77777777" w:rsidR="001F6F01" w:rsidRPr="005573BB" w:rsidRDefault="001F6F01" w:rsidP="00746AF0">
            <w:pPr>
              <w:spacing w:line="480" w:lineRule="auto"/>
              <w:rPr>
                <w:rFonts w:asciiTheme="majorHAnsi" w:hAnsiTheme="majorHAnsi" w:cstheme="majorHAnsi"/>
              </w:rPr>
            </w:pPr>
          </w:p>
          <w:p w14:paraId="77192D05" w14:textId="77777777" w:rsidR="001F6F01" w:rsidRPr="005573BB" w:rsidRDefault="001F6F01" w:rsidP="00746AF0">
            <w:pPr>
              <w:spacing w:line="480" w:lineRule="auto"/>
              <w:rPr>
                <w:rFonts w:asciiTheme="majorHAnsi" w:hAnsiTheme="majorHAnsi" w:cstheme="majorHAnsi"/>
                <w:b/>
                <w:bCs/>
              </w:rPr>
            </w:pPr>
            <w:r w:rsidRPr="005573BB">
              <w:rPr>
                <w:rFonts w:asciiTheme="majorHAnsi" w:hAnsiTheme="majorHAnsi" w:cstheme="majorHAnsi"/>
              </w:rPr>
              <w:t>Out-of-room team</w:t>
            </w:r>
            <w:r w:rsidRPr="005573BB">
              <w:rPr>
                <w:rFonts w:asciiTheme="majorHAnsi" w:hAnsiTheme="majorHAnsi" w:cstheme="majorHAnsi"/>
                <w:b/>
                <w:bCs/>
              </w:rPr>
              <w:t xml:space="preserve">: </w:t>
            </w:r>
          </w:p>
          <w:p w14:paraId="1BE104F1" w14:textId="77777777" w:rsidR="001F6F01" w:rsidRPr="005573BB" w:rsidRDefault="001F6F01" w:rsidP="001F6F0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5573BB">
              <w:rPr>
                <w:rFonts w:asciiTheme="majorHAnsi" w:hAnsiTheme="majorHAnsi" w:cstheme="majorHAnsi"/>
                <w:color w:val="000000" w:themeColor="text1"/>
              </w:rPr>
              <w:t>Nurse 3: Communicates with Nurse 2, hands equipment and medications to Nurse 2</w:t>
            </w:r>
          </w:p>
          <w:p w14:paraId="2287493A" w14:textId="77777777" w:rsidR="001F6F01" w:rsidRPr="005573BB" w:rsidRDefault="001F6F01" w:rsidP="001F6F0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5573BB">
              <w:rPr>
                <w:rFonts w:asciiTheme="majorHAnsi" w:hAnsiTheme="majorHAnsi" w:cstheme="majorHAnsi"/>
                <w:color w:val="000000" w:themeColor="text1"/>
              </w:rPr>
              <w:t xml:space="preserve">Nurse 4: Manages cart, right outside the door  in full PPE </w:t>
            </w:r>
          </w:p>
          <w:p w14:paraId="3B10E7F9" w14:textId="77777777" w:rsidR="001F6F01" w:rsidRPr="005573BB" w:rsidRDefault="001F6F01" w:rsidP="001F6F0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5573BB">
              <w:rPr>
                <w:rFonts w:asciiTheme="majorHAnsi" w:hAnsiTheme="majorHAnsi" w:cstheme="majorHAnsi"/>
                <w:color w:val="000000" w:themeColor="text1"/>
              </w:rPr>
              <w:t xml:space="preserve">Nurse 5: Recorder, stands by the window. </w:t>
            </w:r>
          </w:p>
          <w:p w14:paraId="12A01440" w14:textId="77777777" w:rsidR="001F6F01" w:rsidRPr="005573BB" w:rsidRDefault="001F6F01" w:rsidP="001F6F0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5573BB">
              <w:rPr>
                <w:rFonts w:asciiTheme="majorHAnsi" w:hAnsiTheme="majorHAnsi" w:cstheme="majorHAnsi"/>
                <w:color w:val="000000" w:themeColor="text1"/>
              </w:rPr>
              <w:t xml:space="preserve">Nurse 6: Gatekeeper, provides crowd control  via overseeing access to room, near the window or glass door </w:t>
            </w:r>
          </w:p>
          <w:p w14:paraId="22359818" w14:textId="77777777" w:rsidR="001F6F01" w:rsidRPr="005573BB" w:rsidRDefault="001F6F01" w:rsidP="001F6F0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5573BB">
              <w:rPr>
                <w:rFonts w:asciiTheme="majorHAnsi" w:hAnsiTheme="majorHAnsi" w:cstheme="majorHAnsi"/>
                <w:color w:val="000000" w:themeColor="text1"/>
              </w:rPr>
              <w:t>Pharmacist: Provides medications, stands by crash cart with Nurse 4</w:t>
            </w:r>
          </w:p>
          <w:p w14:paraId="7D189713" w14:textId="77777777" w:rsidR="001F6F01" w:rsidRPr="005573BB" w:rsidRDefault="001F6F01" w:rsidP="001F6F0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5573BB">
              <w:rPr>
                <w:rFonts w:asciiTheme="majorHAnsi" w:hAnsiTheme="majorHAnsi" w:cstheme="majorHAnsi"/>
                <w:color w:val="000000" w:themeColor="text1"/>
              </w:rPr>
              <w:t xml:space="preserve">Technician:  Prioritize donning PPE, available to bring supplies, brings </w:t>
            </w:r>
            <w:proofErr w:type="spellStart"/>
            <w:r w:rsidRPr="005573BB">
              <w:rPr>
                <w:rFonts w:asciiTheme="majorHAnsi" w:hAnsiTheme="majorHAnsi" w:cstheme="majorHAnsi"/>
                <w:color w:val="000000" w:themeColor="text1"/>
              </w:rPr>
              <w:t>GlideScope</w:t>
            </w:r>
            <w:proofErr w:type="spellEnd"/>
            <w:r w:rsidRPr="005573BB">
              <w:rPr>
                <w:rFonts w:asciiTheme="majorHAnsi" w:hAnsiTheme="majorHAnsi" w:cstheme="majorHAnsi"/>
                <w:color w:val="000000" w:themeColor="text1"/>
              </w:rPr>
              <w:t xml:space="preserve"> from the supply room, stands near Nurse 4 </w:t>
            </w:r>
          </w:p>
          <w:p w14:paraId="3368A33F" w14:textId="77777777" w:rsidR="001F6F01" w:rsidRPr="005573BB" w:rsidRDefault="001F6F01" w:rsidP="001F6F0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5573BB">
              <w:rPr>
                <w:rFonts w:asciiTheme="majorHAnsi" w:hAnsiTheme="majorHAnsi" w:cstheme="majorHAnsi"/>
                <w:color w:val="000000" w:themeColor="text1"/>
              </w:rPr>
              <w:t xml:space="preserve">House supervisor: Crowd control, assigns additional roles if needed, mobile </w:t>
            </w:r>
          </w:p>
        </w:tc>
      </w:tr>
      <w:tr w:rsidR="001F6F01" w:rsidRPr="005573BB" w14:paraId="30580A1C" w14:textId="77777777" w:rsidTr="00746AF0">
        <w:tc>
          <w:tcPr>
            <w:tcW w:w="1766" w:type="dxa"/>
            <w:vMerge w:val="restart"/>
          </w:tcPr>
          <w:p w14:paraId="7B499369" w14:textId="77777777" w:rsidR="001F6F01" w:rsidRPr="005573BB" w:rsidRDefault="001F6F01" w:rsidP="00746AF0">
            <w:pPr>
              <w:spacing w:line="480" w:lineRule="auto"/>
              <w:rPr>
                <w:rFonts w:asciiTheme="majorHAnsi" w:hAnsiTheme="majorHAnsi" w:cstheme="majorHAnsi"/>
                <w:b/>
                <w:bCs/>
              </w:rPr>
            </w:pPr>
            <w:r w:rsidRPr="005573BB">
              <w:rPr>
                <w:rFonts w:asciiTheme="majorHAnsi" w:hAnsiTheme="majorHAnsi" w:cstheme="majorHAnsi"/>
              </w:rPr>
              <w:lastRenderedPageBreak/>
              <w:t xml:space="preserve">Equipment </w:t>
            </w:r>
          </w:p>
        </w:tc>
        <w:tc>
          <w:tcPr>
            <w:tcW w:w="3269" w:type="dxa"/>
          </w:tcPr>
          <w:p w14:paraId="50A92E49" w14:textId="77777777" w:rsidR="001F6F01" w:rsidRPr="005573BB" w:rsidRDefault="001F6F01" w:rsidP="001F6F0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5573BB">
              <w:rPr>
                <w:rFonts w:asciiTheme="majorHAnsi" w:hAnsiTheme="majorHAnsi" w:cstheme="majorHAnsi"/>
                <w:color w:val="000000" w:themeColor="text1"/>
              </w:rPr>
              <w:t>All first-line code medications are in crash cart</w:t>
            </w:r>
          </w:p>
          <w:p w14:paraId="05618C33" w14:textId="77777777" w:rsidR="001F6F01" w:rsidRPr="005573BB" w:rsidRDefault="001F6F01" w:rsidP="001F6F0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5573BB">
              <w:rPr>
                <w:rFonts w:asciiTheme="majorHAnsi" w:hAnsiTheme="majorHAnsi" w:cstheme="majorHAnsi"/>
                <w:color w:val="000000" w:themeColor="text1"/>
              </w:rPr>
              <w:lastRenderedPageBreak/>
              <w:t>Crash cart inside the room with all available supplies</w:t>
            </w:r>
          </w:p>
        </w:tc>
        <w:tc>
          <w:tcPr>
            <w:tcW w:w="5130" w:type="dxa"/>
          </w:tcPr>
          <w:p w14:paraId="0A4C46AA" w14:textId="77777777" w:rsidR="001F6F01" w:rsidRPr="005573BB" w:rsidRDefault="001F6F01" w:rsidP="001F6F0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5573BB">
              <w:rPr>
                <w:rFonts w:asciiTheme="majorHAnsi" w:hAnsiTheme="majorHAnsi" w:cstheme="majorHAnsi"/>
                <w:color w:val="000000" w:themeColor="text1"/>
              </w:rPr>
              <w:lastRenderedPageBreak/>
              <w:t xml:space="preserve">All first-line code medications are in the pyxis </w:t>
            </w:r>
          </w:p>
          <w:p w14:paraId="2B3F9BD6" w14:textId="77777777" w:rsidR="001F6F01" w:rsidRPr="005573BB" w:rsidRDefault="001F6F01" w:rsidP="001F6F0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5573BB">
              <w:rPr>
                <w:rFonts w:asciiTheme="majorHAnsi" w:hAnsiTheme="majorHAnsi" w:cstheme="majorHAnsi"/>
                <w:color w:val="000000" w:themeColor="text1"/>
              </w:rPr>
              <w:t>Crash cart outside the room</w:t>
            </w:r>
          </w:p>
          <w:p w14:paraId="424A1D6F" w14:textId="77777777" w:rsidR="001F6F01" w:rsidRPr="005573BB" w:rsidRDefault="001F6F01" w:rsidP="001F6F0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5573BB">
              <w:rPr>
                <w:rFonts w:asciiTheme="majorHAnsi" w:hAnsiTheme="majorHAnsi" w:cstheme="majorHAnsi"/>
              </w:rPr>
              <w:lastRenderedPageBreak/>
              <w:t>Isolation code blue bag that has additional PPE and airway supplies</w:t>
            </w:r>
          </w:p>
        </w:tc>
      </w:tr>
      <w:tr w:rsidR="001F6F01" w:rsidRPr="005573BB" w14:paraId="434EB27F" w14:textId="77777777" w:rsidTr="00746AF0">
        <w:tc>
          <w:tcPr>
            <w:tcW w:w="1766" w:type="dxa"/>
            <w:vMerge/>
          </w:tcPr>
          <w:p w14:paraId="3C88A565" w14:textId="77777777" w:rsidR="001F6F01" w:rsidRPr="005573BB" w:rsidRDefault="001F6F01" w:rsidP="00746AF0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3269" w:type="dxa"/>
          </w:tcPr>
          <w:p w14:paraId="613DE9A2" w14:textId="77777777" w:rsidR="001F6F01" w:rsidRPr="005573BB" w:rsidRDefault="001F6F01" w:rsidP="001F6F0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5573BB">
              <w:rPr>
                <w:rFonts w:asciiTheme="majorHAnsi" w:hAnsiTheme="majorHAnsi" w:cstheme="majorHAnsi"/>
                <w:color w:val="000000" w:themeColor="text1"/>
              </w:rPr>
              <w:t>PPE depends on the patient diagnosis, readily available PPE in the cabinets outside the patient’s room</w:t>
            </w:r>
          </w:p>
          <w:p w14:paraId="1F38D2CE" w14:textId="77777777" w:rsidR="001F6F01" w:rsidRPr="005573BB" w:rsidRDefault="001F6F01" w:rsidP="001F6F0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5573BB">
              <w:rPr>
                <w:rFonts w:asciiTheme="majorHAnsi" w:hAnsiTheme="majorHAnsi" w:cstheme="majorHAnsi"/>
                <w:color w:val="000000" w:themeColor="text1"/>
              </w:rPr>
              <w:t>N-95 masks availability was not an issue before COVID-19</w:t>
            </w:r>
          </w:p>
        </w:tc>
        <w:tc>
          <w:tcPr>
            <w:tcW w:w="5130" w:type="dxa"/>
          </w:tcPr>
          <w:p w14:paraId="61FBF257" w14:textId="77777777" w:rsidR="001F6F01" w:rsidRPr="005573BB" w:rsidRDefault="001F6F01" w:rsidP="001F6F0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5573BB">
              <w:rPr>
                <w:rFonts w:asciiTheme="majorHAnsi" w:hAnsiTheme="majorHAnsi" w:cstheme="majorHAnsi"/>
                <w:color w:val="000000" w:themeColor="text1"/>
              </w:rPr>
              <w:t>The availability of gowns and gloves remained the same</w:t>
            </w:r>
          </w:p>
          <w:p w14:paraId="198CD4B7" w14:textId="77777777" w:rsidR="001F6F01" w:rsidRPr="005573BB" w:rsidRDefault="001F6F01" w:rsidP="001F6F0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5573BB">
              <w:rPr>
                <w:rFonts w:asciiTheme="majorHAnsi" w:hAnsiTheme="majorHAnsi" w:cstheme="majorHAnsi"/>
                <w:color w:val="000000" w:themeColor="text1"/>
              </w:rPr>
              <w:t xml:space="preserve">N95 masks were not readily available in these cabinets after the onset of COVID. N95 masks were issued to staff by management to preserve the supply  </w:t>
            </w:r>
          </w:p>
          <w:p w14:paraId="4AC9338A" w14:textId="77777777" w:rsidR="001F6F01" w:rsidRPr="005573BB" w:rsidRDefault="001F6F01" w:rsidP="001F6F0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5573BB">
              <w:rPr>
                <w:rFonts w:asciiTheme="majorHAnsi" w:hAnsiTheme="majorHAnsi" w:cstheme="majorHAnsi"/>
                <w:color w:val="000000" w:themeColor="text1"/>
              </w:rPr>
              <w:t xml:space="preserve">Eye protection was required for staff working with COVID-19 patients  </w:t>
            </w:r>
          </w:p>
          <w:p w14:paraId="23CB24C7" w14:textId="77777777" w:rsidR="001F6F01" w:rsidRPr="005573BB" w:rsidRDefault="001F6F01" w:rsidP="001F6F0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5573BB">
              <w:rPr>
                <w:rFonts w:asciiTheme="majorHAnsi" w:hAnsiTheme="majorHAnsi" w:cstheme="majorHAnsi"/>
                <w:color w:val="000000" w:themeColor="text1"/>
              </w:rPr>
              <w:t xml:space="preserve">Eye wear required signs posted on doors </w:t>
            </w:r>
          </w:p>
        </w:tc>
      </w:tr>
      <w:tr w:rsidR="001F6F01" w:rsidRPr="005573BB" w14:paraId="42CAFB40" w14:textId="77777777" w:rsidTr="00746AF0">
        <w:tc>
          <w:tcPr>
            <w:tcW w:w="1766" w:type="dxa"/>
          </w:tcPr>
          <w:p w14:paraId="3D228190" w14:textId="77777777" w:rsidR="001F6F01" w:rsidRPr="005573BB" w:rsidRDefault="001F6F01" w:rsidP="00746AF0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5573BB">
              <w:rPr>
                <w:rFonts w:asciiTheme="majorHAnsi" w:hAnsiTheme="majorHAnsi" w:cstheme="majorHAnsi"/>
              </w:rPr>
              <w:t xml:space="preserve">Communication  </w:t>
            </w:r>
          </w:p>
        </w:tc>
        <w:tc>
          <w:tcPr>
            <w:tcW w:w="3269" w:type="dxa"/>
          </w:tcPr>
          <w:p w14:paraId="6FD13977" w14:textId="77777777" w:rsidR="001F6F01" w:rsidRPr="005573BB" w:rsidRDefault="001F6F01" w:rsidP="001F6F0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5573BB">
              <w:rPr>
                <w:rFonts w:asciiTheme="majorHAnsi" w:hAnsiTheme="majorHAnsi" w:cstheme="majorHAnsi"/>
                <w:color w:val="000000" w:themeColor="text1"/>
              </w:rPr>
              <w:t>Verbal, intuitive among responders in the room</w:t>
            </w:r>
          </w:p>
        </w:tc>
        <w:tc>
          <w:tcPr>
            <w:tcW w:w="5130" w:type="dxa"/>
          </w:tcPr>
          <w:p w14:paraId="4896875C" w14:textId="77777777" w:rsidR="001F6F01" w:rsidRPr="005573BB" w:rsidRDefault="001F6F01" w:rsidP="001F6F0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5573BB">
              <w:rPr>
                <w:rFonts w:asciiTheme="majorHAnsi" w:hAnsiTheme="majorHAnsi" w:cstheme="majorHAnsi"/>
                <w:color w:val="000000" w:themeColor="text1"/>
              </w:rPr>
              <w:t xml:space="preserve">Cisco phones </w:t>
            </w:r>
          </w:p>
          <w:p w14:paraId="51D3BB73" w14:textId="77777777" w:rsidR="001F6F01" w:rsidRPr="005573BB" w:rsidRDefault="001F6F01" w:rsidP="00746AF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1F6F01" w:rsidRPr="005573BB" w14:paraId="4BDE7234" w14:textId="77777777" w:rsidTr="00746AF0">
        <w:tc>
          <w:tcPr>
            <w:tcW w:w="1766" w:type="dxa"/>
          </w:tcPr>
          <w:p w14:paraId="0015A33E" w14:textId="77777777" w:rsidR="001F6F01" w:rsidRPr="005573BB" w:rsidRDefault="001F6F01" w:rsidP="00746AF0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5573BB">
              <w:rPr>
                <w:rFonts w:asciiTheme="majorHAnsi" w:hAnsiTheme="majorHAnsi" w:cstheme="majorHAnsi"/>
              </w:rPr>
              <w:t xml:space="preserve">Infection control  </w:t>
            </w:r>
          </w:p>
        </w:tc>
        <w:tc>
          <w:tcPr>
            <w:tcW w:w="3269" w:type="dxa"/>
          </w:tcPr>
          <w:p w14:paraId="59241E98" w14:textId="77777777" w:rsidR="001F6F01" w:rsidRPr="005573BB" w:rsidRDefault="001F6F01" w:rsidP="001F6F0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5573BB">
              <w:rPr>
                <w:rFonts w:asciiTheme="majorHAnsi" w:hAnsiTheme="majorHAnsi" w:cstheme="majorHAnsi"/>
                <w:color w:val="000000" w:themeColor="text1"/>
              </w:rPr>
              <w:t xml:space="preserve">No gatekeeper </w:t>
            </w:r>
          </w:p>
          <w:p w14:paraId="59B69957" w14:textId="77777777" w:rsidR="001F6F01" w:rsidRPr="005573BB" w:rsidRDefault="001F6F01" w:rsidP="001F6F0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5573BB">
              <w:rPr>
                <w:rFonts w:asciiTheme="majorHAnsi" w:hAnsiTheme="majorHAnsi" w:cstheme="majorHAnsi"/>
                <w:color w:val="000000" w:themeColor="text1"/>
              </w:rPr>
              <w:t xml:space="preserve">Prioritize donning and doffing  </w:t>
            </w:r>
          </w:p>
          <w:p w14:paraId="4D258A34" w14:textId="77777777" w:rsidR="001F6F01" w:rsidRPr="005573BB" w:rsidRDefault="001F6F01" w:rsidP="001F6F0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5573BB">
              <w:rPr>
                <w:rFonts w:asciiTheme="majorHAnsi" w:hAnsiTheme="majorHAnsi" w:cstheme="majorHAnsi"/>
                <w:color w:val="000000" w:themeColor="text1"/>
              </w:rPr>
              <w:t xml:space="preserve">One team </w:t>
            </w:r>
          </w:p>
          <w:p w14:paraId="3433C070" w14:textId="77777777" w:rsidR="001F6F01" w:rsidRPr="005573BB" w:rsidRDefault="001F6F01" w:rsidP="001F6F0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b/>
                <w:bCs/>
              </w:rPr>
            </w:pPr>
            <w:r w:rsidRPr="005573BB">
              <w:rPr>
                <w:rFonts w:asciiTheme="majorHAnsi" w:hAnsiTheme="majorHAnsi" w:cstheme="majorHAnsi"/>
                <w:color w:val="000000" w:themeColor="text1"/>
              </w:rPr>
              <w:t>Standard precautions</w:t>
            </w:r>
          </w:p>
          <w:p w14:paraId="406A5078" w14:textId="77777777" w:rsidR="001F6F01" w:rsidRPr="005573BB" w:rsidRDefault="001F6F01" w:rsidP="00746AF0">
            <w:pPr>
              <w:pStyle w:val="ListParagraph"/>
              <w:spacing w:line="480" w:lineRule="auto"/>
              <w:ind w:left="302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130" w:type="dxa"/>
          </w:tcPr>
          <w:p w14:paraId="499DE5E2" w14:textId="77777777" w:rsidR="001F6F01" w:rsidRPr="005573BB" w:rsidRDefault="001F6F01" w:rsidP="001F6F0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5573BB">
              <w:rPr>
                <w:rFonts w:asciiTheme="majorHAnsi" w:hAnsiTheme="majorHAnsi" w:cstheme="majorHAnsi"/>
                <w:color w:val="000000" w:themeColor="text1"/>
              </w:rPr>
              <w:t>Donning and doffing of PPE was observed by the gatekeeper</w:t>
            </w:r>
          </w:p>
          <w:p w14:paraId="4988E438" w14:textId="77777777" w:rsidR="001F6F01" w:rsidRPr="005573BB" w:rsidRDefault="001F6F01" w:rsidP="001F6F0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5573BB">
              <w:rPr>
                <w:rFonts w:asciiTheme="majorHAnsi" w:hAnsiTheme="majorHAnsi" w:cstheme="majorHAnsi"/>
                <w:color w:val="000000" w:themeColor="text1"/>
              </w:rPr>
              <w:t xml:space="preserve">Two teams </w:t>
            </w:r>
          </w:p>
          <w:p w14:paraId="23A81F5F" w14:textId="77777777" w:rsidR="001F6F01" w:rsidRPr="005573BB" w:rsidRDefault="001F6F01" w:rsidP="001F6F0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5573BB">
              <w:rPr>
                <w:rFonts w:asciiTheme="majorHAnsi" w:hAnsiTheme="majorHAnsi" w:cstheme="majorHAnsi"/>
                <w:color w:val="000000" w:themeColor="text1"/>
              </w:rPr>
              <w:t xml:space="preserve">Gloves were sanitized prior to removal  </w:t>
            </w:r>
          </w:p>
          <w:p w14:paraId="03C84FFD" w14:textId="77777777" w:rsidR="001F6F01" w:rsidRPr="005573BB" w:rsidRDefault="001F6F01" w:rsidP="001F6F0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5573BB">
              <w:rPr>
                <w:rFonts w:asciiTheme="majorHAnsi" w:hAnsiTheme="majorHAnsi" w:cstheme="majorHAnsi"/>
                <w:color w:val="000000" w:themeColor="text1"/>
              </w:rPr>
              <w:t>Posters made by the Centers for Disease Control and Prevention or CDC for the proper steps in donning and doffing were posted in rooms</w:t>
            </w:r>
          </w:p>
          <w:p w14:paraId="36B15389" w14:textId="77777777" w:rsidR="001F6F01" w:rsidRPr="005573BB" w:rsidRDefault="001F6F01" w:rsidP="001F6F0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5573BB">
              <w:rPr>
                <w:rFonts w:asciiTheme="majorHAnsi" w:hAnsiTheme="majorHAnsi" w:cstheme="majorHAnsi"/>
                <w:color w:val="000000" w:themeColor="text1"/>
              </w:rPr>
              <w:t xml:space="preserve">Use a towel to cover the patient’s mouth and nose to prevent potential spread of the virus until intubation </w:t>
            </w:r>
          </w:p>
        </w:tc>
      </w:tr>
    </w:tbl>
    <w:p w14:paraId="4D319708" w14:textId="77777777" w:rsidR="00B12DB2" w:rsidRDefault="00B12DB2"/>
    <w:sectPr w:rsidR="00B12DB2" w:rsidSect="001332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tling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D20E65"/>
    <w:multiLevelType w:val="hybridMultilevel"/>
    <w:tmpl w:val="B8E82AB8"/>
    <w:lvl w:ilvl="0" w:tplc="BC3E242A">
      <w:start w:val="1"/>
      <w:numFmt w:val="bullet"/>
      <w:lvlText w:val=""/>
      <w:lvlJc w:val="left"/>
      <w:pPr>
        <w:ind w:left="302" w:hanging="21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F01"/>
    <w:rsid w:val="00133250"/>
    <w:rsid w:val="001F6F01"/>
    <w:rsid w:val="004A5F3A"/>
    <w:rsid w:val="00964795"/>
    <w:rsid w:val="00B12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6DE7F4"/>
  <w15:chartTrackingRefBased/>
  <w15:docId w15:val="{8AE77972-A4E9-2643-8F3D-67E903AC6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F0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6F01"/>
    <w:pPr>
      <w:ind w:left="720"/>
      <w:contextualSpacing/>
    </w:pPr>
  </w:style>
  <w:style w:type="table" w:styleId="TableGrid">
    <w:name w:val="Table Grid"/>
    <w:basedOn w:val="TableNormal"/>
    <w:uiPriority w:val="39"/>
    <w:rsid w:val="001F6F01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5</Words>
  <Characters>3335</Characters>
  <Application>Microsoft Office Word</Application>
  <DocSecurity>0</DocSecurity>
  <Lines>27</Lines>
  <Paragraphs>7</Paragraphs>
  <ScaleCrop>false</ScaleCrop>
  <Company/>
  <LinksUpToDate>false</LinksUpToDate>
  <CharactersWithSpaces>3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eh Sowan</dc:creator>
  <cp:keywords/>
  <dc:description/>
  <cp:lastModifiedBy>Azizeh Sowan</cp:lastModifiedBy>
  <cp:revision>3</cp:revision>
  <dcterms:created xsi:type="dcterms:W3CDTF">2022-02-02T19:56:00Z</dcterms:created>
  <dcterms:modified xsi:type="dcterms:W3CDTF">2022-03-16T14:32:00Z</dcterms:modified>
</cp:coreProperties>
</file>